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940CE" w14:textId="76D03484" w:rsidR="00E4498F" w:rsidRPr="005E4ACB" w:rsidRDefault="005E4ACB" w:rsidP="005E4ACB">
      <w:pPr>
        <w:spacing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5E4A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2 </w:t>
      </w:r>
      <w:r w:rsidR="00EE59D4" w:rsidRPr="005E4ACB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5E4A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EE59D4" w:rsidRPr="005E4AC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Regression analyses with REIm</w:t>
      </w:r>
      <w:r w:rsidR="00543DCD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(-13)</w:t>
      </w:r>
      <w:r w:rsidR="00EE59D4" w:rsidRPr="005E4AC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dimensions as criteria and </w:t>
      </w:r>
      <w:r w:rsidR="0074273C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HEXACO</w:t>
      </w:r>
      <w:r w:rsidR="00EE59D4" w:rsidRPr="005E4AC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 xml:space="preserve"> personality traits as predictors</w:t>
      </w:r>
      <w:r w:rsidRPr="005E4ACB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.</w:t>
      </w:r>
    </w:p>
    <w:tbl>
      <w:tblPr>
        <w:tblStyle w:val="a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08"/>
        <w:gridCol w:w="2012"/>
        <w:gridCol w:w="1778"/>
        <w:gridCol w:w="1365"/>
        <w:gridCol w:w="2297"/>
      </w:tblGrid>
      <w:tr w:rsidR="005E4ACB" w:rsidRPr="00D7401C" w14:paraId="1B02B328" w14:textId="77777777" w:rsidTr="005E4ACB">
        <w:tc>
          <w:tcPr>
            <w:tcW w:w="101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7E69D" w14:textId="77777777" w:rsidR="005E4ACB" w:rsidRPr="005E4ACB" w:rsidRDefault="005E4ACB" w:rsidP="005E4AC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riterion</w:t>
            </w:r>
          </w:p>
        </w:tc>
        <w:tc>
          <w:tcPr>
            <w:tcW w:w="1075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7D622" w14:textId="77777777" w:rsidR="005E4ACB" w:rsidRPr="005E4ACB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F(df)</w:t>
            </w:r>
          </w:p>
        </w:tc>
        <w:tc>
          <w:tcPr>
            <w:tcW w:w="950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E9DFB" w14:textId="77777777" w:rsidR="005E4ACB" w:rsidRPr="005E4ACB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p</w:t>
            </w:r>
          </w:p>
        </w:tc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F98E6" w14:textId="77777777" w:rsidR="005E4ACB" w:rsidRPr="005E4ACB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R</w:t>
            </w: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28" w:type="pct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98CFE" w14:textId="77777777" w:rsidR="005E4ACB" w:rsidRPr="005E4ACB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Significant predictors</w:t>
            </w:r>
            <w:r w:rsidRPr="005E4ACB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5E4ACB" w:rsidRPr="00D7401C" w14:paraId="62E23555" w14:textId="77777777" w:rsidTr="005E4ACB">
        <w:tc>
          <w:tcPr>
            <w:tcW w:w="101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FD8ED" w14:textId="77777777" w:rsidR="005E4ACB" w:rsidRPr="005E4ACB" w:rsidRDefault="005E4ACB" w:rsidP="005E4AC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Im</w:t>
            </w:r>
          </w:p>
        </w:tc>
        <w:tc>
          <w:tcPr>
            <w:tcW w:w="107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D7EDD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8DF18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36A77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853C2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CB" w:rsidRPr="00D7401C" w14:paraId="6E9D776F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4E163" w14:textId="1FB6318C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nal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8203C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24.51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99C80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5BA56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A34E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- </w:t>
            </w:r>
            <w:r w:rsidRPr="00D7401C"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  <w:t>X+</w:t>
            </w: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- C+ O+</w:t>
            </w:r>
          </w:p>
        </w:tc>
      </w:tr>
      <w:tr w:rsidR="005E4ACB" w:rsidRPr="00D7401C" w14:paraId="35E7F144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BC986" w14:textId="725CCA9F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ential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AB611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30.60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76119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4DB63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5166F8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B7B7B7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+ </w:t>
            </w:r>
            <w:r w:rsidRPr="00D7401C"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  <w:t>C-</w:t>
            </w: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+</w:t>
            </w:r>
          </w:p>
        </w:tc>
      </w:tr>
      <w:tr w:rsidR="005E4ACB" w:rsidRPr="00D7401C" w14:paraId="4B4FE48A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F87E2" w14:textId="6D6E9E1A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uitio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CB4DD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6.96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34EF0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8200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2B53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  <w:r w:rsidRPr="004D15B1">
              <w:rPr>
                <w:rFonts w:ascii="Times New Roman" w:eastAsia="Times New Roman" w:hAnsi="Times New Roman" w:cs="Times New Roman"/>
                <w:sz w:val="24"/>
                <w:szCs w:val="24"/>
              </w:rPr>
              <w:t>E+</w:t>
            </w: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X+ C- O+</w:t>
            </w:r>
          </w:p>
        </w:tc>
      </w:tr>
      <w:tr w:rsidR="005E4ACB" w:rsidRPr="00D7401C" w14:paraId="091942E2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F53E1" w14:textId="6A98F31E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otional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CEC2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26.87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DB991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4B822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8BCA0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E+ A- O+</w:t>
            </w:r>
          </w:p>
        </w:tc>
      </w:tr>
      <w:tr w:rsidR="005E4ACB" w:rsidRPr="00D7401C" w14:paraId="076EC370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79C37" w14:textId="731FCC7C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aginatio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93BC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43.52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82294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37250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55A87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O+</w:t>
            </w:r>
          </w:p>
        </w:tc>
      </w:tr>
      <w:tr w:rsidR="005E4ACB" w:rsidRPr="00D7401C" w14:paraId="407433C7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C63B9" w14:textId="77777777" w:rsidR="005E4ACB" w:rsidRPr="005E4ACB" w:rsidRDefault="005E4ACB" w:rsidP="005E4AC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Im-13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744A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2E863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9C65A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B40DE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E4ACB" w:rsidRPr="00D7401C" w14:paraId="2F3D7A7E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33CCC" w14:textId="6FF8F600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tional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12876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20.64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A356D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0420E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2FA6A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- </w:t>
            </w:r>
            <w:r w:rsidRPr="00832F1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- </w:t>
            </w: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C+ O+</w:t>
            </w:r>
          </w:p>
        </w:tc>
      </w:tr>
      <w:tr w:rsidR="005E4ACB" w:rsidRPr="00D7401C" w14:paraId="4FBD24DD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10046" w14:textId="1F3AFEC3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ential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2859A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16.13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C6392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4D758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615BF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E+ O+</w:t>
            </w:r>
          </w:p>
        </w:tc>
      </w:tr>
      <w:tr w:rsidR="005E4ACB" w:rsidRPr="00D7401C" w14:paraId="4FD5C5A6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C2261" w14:textId="46E58297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uition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7E8B87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1.57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B8499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AB128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CB21A0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</w:pPr>
          </w:p>
        </w:tc>
      </w:tr>
      <w:tr w:rsidR="005E4ACB" w:rsidRPr="00D7401C" w14:paraId="26378B48" w14:textId="77777777" w:rsidTr="005E4ACB"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C58EE" w14:textId="53B009B5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otionality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CF9CE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25.03(6,295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840A2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456CD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2C90A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+ </w:t>
            </w:r>
            <w:r w:rsidRPr="00D7401C">
              <w:rPr>
                <w:rFonts w:ascii="Times New Roman" w:eastAsia="Times New Roman" w:hAnsi="Times New Roman" w:cs="Times New Roman"/>
                <w:color w:val="999999"/>
                <w:sz w:val="24"/>
                <w:szCs w:val="24"/>
              </w:rPr>
              <w:t xml:space="preserve">X- </w:t>
            </w: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O+</w:t>
            </w:r>
          </w:p>
        </w:tc>
      </w:tr>
      <w:tr w:rsidR="005E4ACB" w:rsidRPr="00D7401C" w14:paraId="05476CE1" w14:textId="77777777" w:rsidTr="005E4ACB">
        <w:tc>
          <w:tcPr>
            <w:tcW w:w="101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70C5E" w14:textId="4B21D764" w:rsidR="005E4ACB" w:rsidRPr="005E4ACB" w:rsidRDefault="005E4ACB" w:rsidP="005E4ACB">
            <w:pPr>
              <w:widowControl w:val="0"/>
              <w:spacing w:line="480" w:lineRule="auto"/>
              <w:ind w:left="174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E4A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agination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55F1D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18.45(6,295)</w:t>
            </w:r>
          </w:p>
        </w:tc>
        <w:tc>
          <w:tcPr>
            <w:tcW w:w="95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E8557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E6872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9C857" w14:textId="77777777" w:rsidR="005E4ACB" w:rsidRPr="00D7401C" w:rsidRDefault="005E4ACB" w:rsidP="005E4ACB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01C">
              <w:rPr>
                <w:rFonts w:ascii="Times New Roman" w:eastAsia="Times New Roman" w:hAnsi="Times New Roman" w:cs="Times New Roman"/>
                <w:sz w:val="24"/>
                <w:szCs w:val="24"/>
              </w:rPr>
              <w:t>O+</w:t>
            </w:r>
          </w:p>
        </w:tc>
      </w:tr>
    </w:tbl>
    <w:p w14:paraId="20289ADA" w14:textId="74AFA243" w:rsidR="00E4498F" w:rsidRPr="00D7401C" w:rsidRDefault="005E4ACB" w:rsidP="00730C84">
      <w:pPr>
        <w:pStyle w:val="NormalWeb"/>
        <w:spacing w:before="0" w:beforeAutospacing="0" w:after="0" w:afterAutospacing="0" w:line="480" w:lineRule="auto"/>
      </w:pPr>
      <w:r w:rsidRPr="005E4ACB">
        <w:rPr>
          <w:sz w:val="14"/>
          <w:szCs w:val="14"/>
          <w:vertAlign w:val="superscript"/>
        </w:rPr>
        <w:t>a</w:t>
      </w:r>
      <w:r w:rsidRPr="005E4ACB">
        <w:t>  Significant at p ≤ .005. Predictors significant at .005 &lt; p &lt; .05 are given in grey font. H - Honesty/Humility, E - Emotionality, X - eXtraversion, A - Agreeableness, C - Conscientiousness, O - Openness to experience</w:t>
      </w:r>
    </w:p>
    <w:sectPr w:rsidR="00E4498F" w:rsidRPr="00D7401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98F"/>
    <w:rsid w:val="004D15B1"/>
    <w:rsid w:val="00543DCD"/>
    <w:rsid w:val="005878BF"/>
    <w:rsid w:val="005E4ACB"/>
    <w:rsid w:val="00730C84"/>
    <w:rsid w:val="0074273C"/>
    <w:rsid w:val="007504C6"/>
    <w:rsid w:val="00832F18"/>
    <w:rsid w:val="00D7401C"/>
    <w:rsid w:val="00E4498F"/>
    <w:rsid w:val="00EE59D4"/>
    <w:rsid w:val="00FA6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A3219"/>
  <w15:docId w15:val="{21CDE0EB-9A1C-4287-9536-4BC9A9C8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sr-Latn-R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5E4A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r-Latn-R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2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ka</dc:creator>
  <cp:lastModifiedBy>Danka Purić</cp:lastModifiedBy>
  <cp:revision>8</cp:revision>
  <dcterms:created xsi:type="dcterms:W3CDTF">2023-04-20T10:13:00Z</dcterms:created>
  <dcterms:modified xsi:type="dcterms:W3CDTF">2023-04-21T09:37:00Z</dcterms:modified>
</cp:coreProperties>
</file>